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B623AB" w:rsidP="00B623AB" w:rsidRDefault="042123EE" w14:paraId="468D9A42" w14:textId="77777777">
      <w:pPr>
        <w:spacing w:after="0" w:line="480" w:lineRule="auto"/>
        <w:jc w:val="center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 w:rsidRPr="042123EE">
        <w:rPr>
          <w:rFonts w:ascii="Times New Roman" w:hAnsi="Times New Roman" w:eastAsia="Times New Roman" w:cs="Times New Roman"/>
          <w:b/>
          <w:bCs/>
          <w:sz w:val="24"/>
          <w:szCs w:val="24"/>
        </w:rPr>
        <w:t>Supplemental Digital Content</w:t>
      </w:r>
    </w:p>
    <w:p w:rsidR="00B623AB" w:rsidP="00B623AB" w:rsidRDefault="00B623AB" w14:paraId="4163BAC1" w14:textId="1696337F">
      <w:pPr>
        <w:spacing w:after="0" w:line="480" w:lineRule="auto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Figure</w:t>
      </w:r>
      <w:r w:rsidR="00FA336D">
        <w:rPr>
          <w:rFonts w:ascii="Times New Roman" w:hAnsi="Times New Roman" w:eastAsia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noProof/>
          <w:sz w:val="24"/>
          <w:szCs w:val="24"/>
        </w:rPr>
        <w:drawing>
          <wp:inline distT="0" distB="0" distL="0" distR="0" wp14:anchorId="3C6BBA02" wp14:editId="2FDD59F1">
            <wp:extent cx="5730971" cy="4340087"/>
            <wp:effectExtent l="0" t="0" r="3175" b="3810"/>
            <wp:docPr id="6728770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052" b="25906"/>
                    <a:stretch/>
                  </pic:blipFill>
                  <pic:spPr bwMode="auto">
                    <a:xfrm>
                      <a:off x="0" y="0"/>
                      <a:ext cx="5731510" cy="434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387565" w:rsidR="00B623AB" w:rsidP="00B623AB" w:rsidRDefault="00B623AB" w14:paraId="2A0063B8" w14:textId="685E054A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Figure S1.</w:t>
      </w:r>
      <w:r w:rsidRPr="00B93A97">
        <w:t xml:space="preserve"> </w:t>
      </w:r>
      <w:r w:rsidRPr="00B623AB">
        <w:rPr>
          <w:rFonts w:ascii="Times New Roman" w:hAnsi="Times New Roman" w:eastAsia="Times New Roman" w:cs="Times New Roman"/>
          <w:sz w:val="24"/>
          <w:szCs w:val="24"/>
        </w:rPr>
        <w:t>Study design</w:t>
      </w:r>
      <w:r w:rsidRPr="00B623AB">
        <w:t>.</w:t>
      </w:r>
      <w:r>
        <w:t xml:space="preserve"> </w:t>
      </w:r>
      <w:r w:rsidRPr="00675314">
        <w:rPr>
          <w:rFonts w:ascii="Times New Roman" w:hAnsi="Times New Roman" w:eastAsia="Times New Roman" w:cs="Times New Roman"/>
          <w:sz w:val="24"/>
          <w:szCs w:val="24"/>
        </w:rPr>
        <w:t>(</w:t>
      </w:r>
      <w:r>
        <w:rPr>
          <w:rFonts w:ascii="Times New Roman" w:hAnsi="Times New Roman" w:eastAsia="Times New Roman" w:cs="Times New Roman"/>
          <w:sz w:val="24"/>
          <w:szCs w:val="24"/>
        </w:rPr>
        <w:t>A</w:t>
      </w:r>
      <w:r w:rsidRPr="00387565">
        <w:rPr>
          <w:rFonts w:ascii="Times New Roman" w:hAnsi="Times New Roman"/>
          <w:sz w:val="24"/>
        </w:rPr>
        <w:t xml:space="preserve">) Part 1 was designed to evaluate the taste and palatability of </w:t>
      </w:r>
      <w:r w:rsidR="009F6F69">
        <w:rPr>
          <w:rFonts w:ascii="Times New Roman" w:hAnsi="Times New Roman"/>
          <w:sz w:val="24"/>
        </w:rPr>
        <w:t>6</w:t>
      </w:r>
      <w:r w:rsidRPr="00387565">
        <w:rPr>
          <w:rFonts w:ascii="Times New Roman" w:hAnsi="Times New Roman"/>
          <w:sz w:val="24"/>
        </w:rPr>
        <w:t xml:space="preserve"> different </w:t>
      </w:r>
      <w:proofErr w:type="spellStart"/>
      <w:r w:rsidRPr="00387565">
        <w:rPr>
          <w:rFonts w:ascii="Times New Roman" w:hAnsi="Times New Roman"/>
          <w:sz w:val="24"/>
        </w:rPr>
        <w:t>tovorafenib</w:t>
      </w:r>
      <w:proofErr w:type="spellEnd"/>
      <w:r w:rsidRPr="00387565">
        <w:rPr>
          <w:rFonts w:ascii="Times New Roman" w:hAnsi="Times New Roman"/>
          <w:sz w:val="24"/>
        </w:rPr>
        <w:t xml:space="preserve"> </w:t>
      </w:r>
      <w:proofErr w:type="spellStart"/>
      <w:r w:rsidRPr="00387565">
        <w:rPr>
          <w:rFonts w:ascii="Times New Roman" w:hAnsi="Times New Roman"/>
          <w:sz w:val="24"/>
        </w:rPr>
        <w:t>PfOS</w:t>
      </w:r>
      <w:proofErr w:type="spellEnd"/>
      <w:r w:rsidRPr="00387565">
        <w:rPr>
          <w:rFonts w:ascii="Times New Roman" w:hAnsi="Times New Roman"/>
          <w:sz w:val="24"/>
        </w:rPr>
        <w:t xml:space="preserve"> formulations (A–F). (</w:t>
      </w:r>
      <w:r>
        <w:rPr>
          <w:rFonts w:ascii="Times New Roman" w:hAnsi="Times New Roman" w:eastAsia="Times New Roman" w:cs="Times New Roman"/>
          <w:sz w:val="24"/>
          <w:szCs w:val="24"/>
        </w:rPr>
        <w:t>B</w:t>
      </w:r>
      <w:r w:rsidRPr="00387565">
        <w:rPr>
          <w:rFonts w:ascii="Times New Roman" w:hAnsi="Times New Roman"/>
          <w:sz w:val="24"/>
        </w:rPr>
        <w:t xml:space="preserve">) Part 2 was designed to determine the relative bioavailability and evaluate the PK profiles of the preferred </w:t>
      </w:r>
      <w:proofErr w:type="spellStart"/>
      <w:r w:rsidRPr="00387565">
        <w:rPr>
          <w:rFonts w:ascii="Times New Roman" w:hAnsi="Times New Roman"/>
          <w:sz w:val="24"/>
        </w:rPr>
        <w:t>tovorafenib</w:t>
      </w:r>
      <w:proofErr w:type="spellEnd"/>
      <w:r w:rsidRPr="00387565">
        <w:rPr>
          <w:rFonts w:ascii="Times New Roman" w:hAnsi="Times New Roman"/>
          <w:sz w:val="24"/>
        </w:rPr>
        <w:t xml:space="preserve"> preferred </w:t>
      </w:r>
      <w:proofErr w:type="spellStart"/>
      <w:r w:rsidRPr="00387565">
        <w:rPr>
          <w:rFonts w:ascii="Times New Roman" w:hAnsi="Times New Roman"/>
          <w:sz w:val="24"/>
        </w:rPr>
        <w:t>PfOS</w:t>
      </w:r>
      <w:proofErr w:type="spellEnd"/>
      <w:r w:rsidRPr="00387565">
        <w:rPr>
          <w:rFonts w:ascii="Times New Roman" w:hAnsi="Times New Roman"/>
          <w:sz w:val="24"/>
        </w:rPr>
        <w:t xml:space="preserve"> formulation from Part 1 and the tablet formulation and to examine the potential effect of food on the PK of </w:t>
      </w:r>
      <w:proofErr w:type="spellStart"/>
      <w:r w:rsidRPr="00387565">
        <w:rPr>
          <w:rFonts w:ascii="Times New Roman" w:hAnsi="Times New Roman"/>
          <w:sz w:val="24"/>
        </w:rPr>
        <w:t>tovorafenib</w:t>
      </w:r>
      <w:proofErr w:type="spellEnd"/>
      <w:r w:rsidRPr="00387565">
        <w:rPr>
          <w:rFonts w:ascii="Times New Roman" w:hAnsi="Times New Roman"/>
          <w:sz w:val="24"/>
        </w:rPr>
        <w:t xml:space="preserve"> following a single dose of the tablet formulation in healthy participants in the fed state using a randomized, three-period crossover design. Regimens: T[fast]: </w:t>
      </w:r>
      <w:proofErr w:type="spellStart"/>
      <w:r w:rsidRPr="00387565">
        <w:rPr>
          <w:rFonts w:ascii="Times New Roman" w:hAnsi="Times New Roman"/>
          <w:sz w:val="24"/>
        </w:rPr>
        <w:t>tovorafenib</w:t>
      </w:r>
      <w:proofErr w:type="spellEnd"/>
      <w:r w:rsidRPr="00387565">
        <w:rPr>
          <w:rFonts w:ascii="Times New Roman" w:hAnsi="Times New Roman"/>
          <w:sz w:val="24"/>
        </w:rPr>
        <w:t xml:space="preserve"> tablet under fasted; S[fast]: </w:t>
      </w:r>
      <w:proofErr w:type="spellStart"/>
      <w:r w:rsidRPr="00387565">
        <w:rPr>
          <w:rFonts w:ascii="Times New Roman" w:hAnsi="Times New Roman"/>
          <w:sz w:val="24"/>
        </w:rPr>
        <w:t>tovorafenib</w:t>
      </w:r>
      <w:proofErr w:type="spellEnd"/>
      <w:r w:rsidRPr="00387565">
        <w:rPr>
          <w:rFonts w:ascii="Times New Roman" w:hAnsi="Times New Roman"/>
          <w:sz w:val="24"/>
        </w:rPr>
        <w:t xml:space="preserve"> </w:t>
      </w:r>
      <w:proofErr w:type="spellStart"/>
      <w:r w:rsidRPr="00387565">
        <w:rPr>
          <w:rFonts w:ascii="Times New Roman" w:hAnsi="Times New Roman"/>
          <w:sz w:val="24"/>
        </w:rPr>
        <w:t>PfOS</w:t>
      </w:r>
      <w:proofErr w:type="spellEnd"/>
      <w:r w:rsidRPr="00387565">
        <w:rPr>
          <w:rFonts w:ascii="Times New Roman" w:hAnsi="Times New Roman"/>
          <w:sz w:val="24"/>
        </w:rPr>
        <w:t xml:space="preserve"> formulation under fasted; T[fed]: </w:t>
      </w:r>
      <w:proofErr w:type="spellStart"/>
      <w:r w:rsidRPr="00387565">
        <w:rPr>
          <w:rFonts w:ascii="Times New Roman" w:hAnsi="Times New Roman"/>
          <w:sz w:val="24"/>
        </w:rPr>
        <w:t>tovorafenib</w:t>
      </w:r>
      <w:proofErr w:type="spellEnd"/>
      <w:r w:rsidRPr="00387565">
        <w:rPr>
          <w:rFonts w:ascii="Times New Roman" w:hAnsi="Times New Roman"/>
          <w:sz w:val="24"/>
        </w:rPr>
        <w:t xml:space="preserve"> tablet after a high-fat meal. </w:t>
      </w:r>
    </w:p>
    <w:p w:rsidR="00B623AB" w:rsidP="084BD444" w:rsidRDefault="084BD444" w14:paraId="6BFE4902" w14:textId="77777777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84BD444">
        <w:rPr>
          <w:rFonts w:ascii="Times New Roman" w:hAnsi="Times New Roman"/>
          <w:sz w:val="24"/>
          <w:szCs w:val="24"/>
        </w:rPr>
        <w:t>PfOS</w:t>
      </w:r>
      <w:proofErr w:type="spellEnd"/>
      <w:r w:rsidRPr="084BD444">
        <w:rPr>
          <w:rFonts w:ascii="Times New Roman" w:hAnsi="Times New Roman"/>
          <w:sz w:val="24"/>
          <w:szCs w:val="24"/>
        </w:rPr>
        <w:t>, powder for oral suspension; PK, pharmacokinetics.</w:t>
      </w:r>
    </w:p>
    <w:p w:rsidR="0050209B" w:rsidRDefault="0050209B" w14:paraId="309E0D4D" w14:textId="7777777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263618" w:rsidP="084BD444" w:rsidRDefault="4BBBA6DC" w14:paraId="06AF54CE" w14:textId="1BE80F42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4BBBA6DC">
        <w:rPr>
          <w:rFonts w:ascii="Times New Roman" w:hAnsi="Times New Roman"/>
          <w:sz w:val="24"/>
          <w:szCs w:val="24"/>
        </w:rPr>
        <w:t>Figure S2</w:t>
      </w:r>
    </w:p>
    <w:p w:rsidRPr="00F27BA3" w:rsidR="00B623AB" w:rsidP="00B623AB" w:rsidRDefault="00B623AB" w14:paraId="57D1E27F" w14:textId="7718D371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6F999F8B" wp14:editId="26F997CD">
            <wp:extent cx="5724524" cy="3295650"/>
            <wp:effectExtent l="0" t="0" r="0" b="0"/>
            <wp:docPr id="2080401702" name="Picture 20804017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8040170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3E572C8" w:rsidR="03E572C8">
        <w:rPr>
          <w:rFonts w:ascii="Times New Roman" w:hAnsi="Times New Roman"/>
          <w:b/>
          <w:bCs/>
          <w:sz w:val="24"/>
          <w:szCs w:val="24"/>
        </w:rPr>
        <w:t xml:space="preserve"> Figure S2.</w:t>
      </w:r>
      <w:r w:rsidRPr="03E572C8" w:rsidR="03E572C8">
        <w:rPr>
          <w:rFonts w:ascii="Times New Roman" w:hAnsi="Times New Roman"/>
          <w:sz w:val="24"/>
          <w:szCs w:val="24"/>
        </w:rPr>
        <w:t xml:space="preserve">  Taste/palatability questionnaire</w:t>
      </w:r>
      <w:r w:rsidR="03E572C8">
        <w:t xml:space="preserve"> </w:t>
      </w:r>
      <w:r w:rsidRPr="03E572C8">
        <w:rPr>
          <w:rFonts w:ascii="Times New Roman" w:hAnsi="Times New Roman"/>
          <w:sz w:val="24"/>
          <w:szCs w:val="24"/>
        </w:rPr>
        <w:fldChar w:fldCharType="begin"/>
      </w:r>
      <w:r w:rsidRPr="03E572C8">
        <w:rPr>
          <w:rFonts w:ascii="Times New Roman" w:hAnsi="Times New Roman"/>
          <w:sz w:val="24"/>
          <w:szCs w:val="24"/>
        </w:rPr>
        <w:instrText xml:space="preserve"> ADDIN EN.CITE &lt;EndNote&gt;&lt;Cite&gt;&lt;Author&gt;Peryam&lt;/Author&gt;&lt;Year&gt;1957&lt;/Year&gt;&lt;RecNum&gt;49&lt;/RecNum&gt;&lt;DisplayText&gt;&lt;style face="superscript"&gt;1&lt;/style&gt;&lt;/DisplayText&gt;&lt;record&gt;&lt;rec-number&gt;49&lt;/rec-number&gt;&lt;foreign-keys&gt;&lt;key app="EN" db-id="r555vzrei2ezfke0wsc59zaxvzdzwsx5v52w" timestamp="1744797247"&gt;49&lt;/key&gt;&lt;/foreign-keys&gt;&lt;ref-type name="Journal Article"&gt;17&lt;/ref-type&gt;&lt;contributors&gt;&lt;authors&gt;&lt;author&gt;Peryam, David R.&lt;/author&gt;&lt;author&gt;Pilgrim, Francis J.&lt;/author&gt;&lt;/authors&gt;&lt;/contributors&gt;&lt;titles&gt;&lt;title&gt;Hedonic scale method of measuring food preferences&lt;/title&gt;&lt;secondary-title&gt;Food Technology&lt;/secondary-title&gt;&lt;/titles&gt;&lt;periodical&gt;&lt;full-title&gt;Food Technology&lt;/full-title&gt;&lt;/periodical&gt;&lt;pages&gt;9–14&lt;/pages&gt;&lt;volume&gt;11, Suppl.&lt;/volume&gt;&lt;keywords&gt;&lt;keyword&gt;*Aversion&lt;/keyword&gt;&lt;keyword&gt;Food Preferences&lt;/keyword&gt;&lt;/keywords&gt;&lt;dates&gt;&lt;year&gt;1957&lt;/year&gt;&lt;/dates&gt;&lt;urls&gt;&lt;/urls&gt;&lt;/record&gt;&lt;/Cite&gt;&lt;/EndNote&gt;</w:instrText>
      </w:r>
      <w:r w:rsidRPr="03E572C8">
        <w:rPr>
          <w:rFonts w:ascii="Times New Roman" w:hAnsi="Times New Roman"/>
          <w:sz w:val="24"/>
          <w:szCs w:val="24"/>
        </w:rPr>
        <w:fldChar w:fldCharType="separate"/>
      </w:r>
      <w:r w:rsidRPr="03E572C8">
        <w:rPr>
          <w:rFonts w:ascii="Times New Roman" w:hAnsi="Times New Roman"/>
          <w:sz w:val="24"/>
          <w:szCs w:val="24"/>
        </w:rPr>
        <w:fldChar w:fldCharType="end"/>
      </w:r>
      <w:r w:rsidRPr="00F27BA3" w:rsidR="084BD444">
        <w:rPr>
          <w:rFonts w:ascii="Times New Roman" w:hAnsi="Times New Roman"/>
          <w:sz w:val="24"/>
          <w:szCs w:val="24"/>
        </w:rPr>
        <w:t>N/A, not applicable</w:t>
      </w:r>
      <w:r w:rsidRPr="00F27BA3" w:rsidR="00FA336D">
        <w:rPr>
          <w:rFonts w:ascii="Times New Roman" w:hAnsi="Times New Roman"/>
          <w:sz w:val="24"/>
          <w:szCs w:val="24"/>
        </w:rPr>
        <w:t>.</w:t>
      </w:r>
    </w:p>
    <w:p w:rsidR="00FA336D" w:rsidP="084BD444" w:rsidRDefault="00FA336D" w14:paraId="5D3A1625" w14:textId="77777777">
      <w:pPr>
        <w:spacing w:after="0" w:line="480" w:lineRule="auto"/>
        <w:sectPr w:rsidR="00FA336D" w:rsidSect="00B623AB">
          <w:headerReference w:type="default" r:id="rId11"/>
          <w:footerReference w:type="default" r:id="rId12"/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CellMar>
          <w:top w:w="28" w:type="dxa"/>
          <w:left w:w="0" w:type="dxa"/>
          <w:bottom w:w="28" w:type="dxa"/>
          <w:right w:w="0" w:type="dxa"/>
        </w:tblCellMar>
        <w:tblLook w:val="06A0" w:firstRow="1" w:lastRow="0" w:firstColumn="1" w:lastColumn="0" w:noHBand="1" w:noVBand="1"/>
      </w:tblPr>
      <w:tblGrid>
        <w:gridCol w:w="2661"/>
        <w:gridCol w:w="1469"/>
        <w:gridCol w:w="1760"/>
      </w:tblGrid>
      <w:tr w:rsidRPr="00204030" w:rsidR="00B623AB" w:rsidTr="0A2FE62D" w14:paraId="6CA5865F" w14:textId="77777777">
        <w:trPr>
          <w:trHeight w:val="238"/>
        </w:trPr>
        <w:tc>
          <w:tcPr>
            <w:tcW w:w="5890" w:type="dxa"/>
            <w:gridSpan w:val="3"/>
          </w:tcPr>
          <w:p w:rsidRPr="00204030" w:rsidR="00B623AB" w:rsidP="003614D9" w:rsidRDefault="00B623AB" w14:paraId="2A3FCCEE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le S1.</w:t>
            </w: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 xml:space="preserve"> Participant and baseline demographics</w:t>
            </w:r>
          </w:p>
        </w:tc>
      </w:tr>
      <w:tr w:rsidRPr="00204030" w:rsidR="00B623AB" w:rsidTr="0A2FE62D" w14:paraId="69C81309" w14:textId="77777777">
        <w:trPr>
          <w:trHeight w:val="238"/>
        </w:trPr>
        <w:tc>
          <w:tcPr>
            <w:tcW w:w="2661" w:type="dxa"/>
            <w:tcBorders>
              <w:bottom w:val="single" w:color="auto" w:sz="8" w:space="0"/>
            </w:tcBorders>
          </w:tcPr>
          <w:p w:rsidRPr="00204030" w:rsidR="00B623AB" w:rsidP="003614D9" w:rsidRDefault="00B623AB" w14:paraId="2520E865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1469" w:type="dxa"/>
            <w:tcBorders>
              <w:bottom w:val="single" w:color="auto" w:sz="8" w:space="0"/>
            </w:tcBorders>
            <w:vAlign w:val="center"/>
          </w:tcPr>
          <w:p w:rsidRPr="00204030" w:rsidR="00B623AB" w:rsidP="003614D9" w:rsidRDefault="00B623AB" w14:paraId="7A802428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Part 1 (N=12)</w:t>
            </w:r>
          </w:p>
        </w:tc>
        <w:tc>
          <w:tcPr>
            <w:tcW w:w="1760" w:type="dxa"/>
            <w:tcBorders>
              <w:bottom w:val="single" w:color="auto" w:sz="8" w:space="0"/>
            </w:tcBorders>
            <w:vAlign w:val="center"/>
          </w:tcPr>
          <w:p w:rsidRPr="00204030" w:rsidR="00B623AB" w:rsidP="003614D9" w:rsidRDefault="00B623AB" w14:paraId="20F81EF3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Part 2 (N=12)</w:t>
            </w:r>
          </w:p>
        </w:tc>
      </w:tr>
      <w:tr w:rsidRPr="00204030" w:rsidR="00A45A2A" w:rsidTr="0A2FE62D" w14:paraId="2EEDA58B" w14:textId="77777777">
        <w:trPr>
          <w:trHeight w:val="230"/>
        </w:trPr>
        <w:tc>
          <w:tcPr>
            <w:tcW w:w="2661" w:type="dxa"/>
            <w:tcBorders>
              <w:top w:val="single" w:color="auto" w:sz="8" w:space="0"/>
            </w:tcBorders>
          </w:tcPr>
          <w:p w:rsidRPr="00204030" w:rsidR="00A45A2A" w:rsidP="00A45A2A" w:rsidRDefault="00A45A2A" w14:paraId="3B8F3A67" w14:textId="460CCC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 xml:space="preserve">Age, years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469" w:type="dxa"/>
            <w:tcBorders>
              <w:top w:val="single" w:color="auto" w:sz="8" w:space="0"/>
            </w:tcBorders>
            <w:vAlign w:val="center"/>
          </w:tcPr>
          <w:p w:rsidRPr="00204030" w:rsidR="00A45A2A" w:rsidP="00A45A2A" w:rsidRDefault="00A45A2A" w14:paraId="00C05E1C" w14:textId="31CBA3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40.3 (4.7)</w:t>
            </w:r>
          </w:p>
        </w:tc>
        <w:tc>
          <w:tcPr>
            <w:tcW w:w="1760" w:type="dxa"/>
            <w:tcBorders>
              <w:top w:val="single" w:color="auto" w:sz="8" w:space="0"/>
            </w:tcBorders>
            <w:vAlign w:val="center"/>
          </w:tcPr>
          <w:p w:rsidRPr="00204030" w:rsidR="00A45A2A" w:rsidP="00A45A2A" w:rsidRDefault="00A45A2A" w14:paraId="6EE6FFBB" w14:textId="6C41DB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42.5 (7.2)</w:t>
            </w:r>
          </w:p>
        </w:tc>
      </w:tr>
      <w:tr w:rsidRPr="00204030" w:rsidR="00A45A2A" w:rsidTr="0A2FE62D" w14:paraId="63754838" w14:textId="77777777">
        <w:trPr>
          <w:trHeight w:val="238"/>
        </w:trPr>
        <w:tc>
          <w:tcPr>
            <w:tcW w:w="2661" w:type="dxa"/>
          </w:tcPr>
          <w:p w:rsidRPr="00204030" w:rsidR="00A45A2A" w:rsidP="00A45A2A" w:rsidRDefault="00A45A2A" w14:paraId="6DF48735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Sex, n (%)</w:t>
            </w:r>
          </w:p>
          <w:p w:rsidRPr="00204030" w:rsidR="00A45A2A" w:rsidP="00A45A2A" w:rsidRDefault="00A45A2A" w14:paraId="58F3E18E" w14:textId="77777777">
            <w:pPr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  <w:p w:rsidRPr="00204030" w:rsidR="00A45A2A" w:rsidP="00A45A2A" w:rsidRDefault="00A45A2A" w14:paraId="1F20F49B" w14:textId="77777777">
            <w:pPr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469" w:type="dxa"/>
          </w:tcPr>
          <w:p w:rsidRPr="00204030" w:rsidR="00A45A2A" w:rsidP="00A45A2A" w:rsidRDefault="00A45A2A" w14:paraId="4E54A6FD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6 (50.0)</w:t>
            </w:r>
          </w:p>
          <w:p w:rsidRPr="00204030" w:rsidR="00A45A2A" w:rsidP="00A45A2A" w:rsidRDefault="00A45A2A" w14:paraId="20971918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6 (50.0)</w:t>
            </w:r>
          </w:p>
        </w:tc>
        <w:tc>
          <w:tcPr>
            <w:tcW w:w="1760" w:type="dxa"/>
          </w:tcPr>
          <w:p w:rsidRPr="00204030" w:rsidR="00A45A2A" w:rsidP="00A45A2A" w:rsidRDefault="00A45A2A" w14:paraId="5FAA77BF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6 (50.0)</w:t>
            </w:r>
          </w:p>
          <w:p w:rsidRPr="00204030" w:rsidR="00A45A2A" w:rsidP="00A45A2A" w:rsidRDefault="00A45A2A" w14:paraId="29C0C5E9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6 (50.0)</w:t>
            </w:r>
          </w:p>
        </w:tc>
      </w:tr>
      <w:tr w:rsidRPr="00204030" w:rsidR="00A45A2A" w:rsidTr="0A2FE62D" w14:paraId="00CF14A0" w14:textId="77777777">
        <w:trPr>
          <w:trHeight w:val="99"/>
        </w:trPr>
        <w:tc>
          <w:tcPr>
            <w:tcW w:w="2661" w:type="dxa"/>
          </w:tcPr>
          <w:p w:rsidRPr="00204030" w:rsidR="00A45A2A" w:rsidP="00A45A2A" w:rsidRDefault="00A45A2A" w14:paraId="25607E9D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BMI, kg/m</w:t>
            </w:r>
            <w:r w:rsidRPr="0020403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, mean (SD)</w:t>
            </w:r>
          </w:p>
        </w:tc>
        <w:tc>
          <w:tcPr>
            <w:tcW w:w="1469" w:type="dxa"/>
          </w:tcPr>
          <w:p w:rsidRPr="00204030" w:rsidR="00A45A2A" w:rsidP="00A45A2A" w:rsidRDefault="00A45A2A" w14:paraId="01E60097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 xml:space="preserve">26.37 (2.47) </w:t>
            </w:r>
          </w:p>
        </w:tc>
        <w:tc>
          <w:tcPr>
            <w:tcW w:w="1760" w:type="dxa"/>
          </w:tcPr>
          <w:p w:rsidRPr="00204030" w:rsidR="00A45A2A" w:rsidP="00A45A2A" w:rsidRDefault="00A45A2A" w14:paraId="6FB15321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27.58 (2.17)</w:t>
            </w:r>
          </w:p>
        </w:tc>
      </w:tr>
      <w:tr w:rsidRPr="00204030" w:rsidR="00A45A2A" w:rsidTr="0A2FE62D" w14:paraId="5860FFD4" w14:textId="77777777">
        <w:trPr>
          <w:trHeight w:val="230"/>
        </w:trPr>
        <w:tc>
          <w:tcPr>
            <w:tcW w:w="2661" w:type="dxa"/>
          </w:tcPr>
          <w:p w:rsidRPr="00204030" w:rsidR="00A45A2A" w:rsidP="00A45A2A" w:rsidRDefault="00A45A2A" w14:paraId="2356FD71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Height, cm, mean (SD)</w:t>
            </w:r>
          </w:p>
        </w:tc>
        <w:tc>
          <w:tcPr>
            <w:tcW w:w="1469" w:type="dxa"/>
          </w:tcPr>
          <w:p w:rsidRPr="00204030" w:rsidR="00A45A2A" w:rsidP="00A45A2A" w:rsidRDefault="00A45A2A" w14:paraId="5B459E2F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166.4 (6.2)</w:t>
            </w:r>
          </w:p>
        </w:tc>
        <w:tc>
          <w:tcPr>
            <w:tcW w:w="1760" w:type="dxa"/>
          </w:tcPr>
          <w:p w:rsidRPr="00204030" w:rsidR="00A45A2A" w:rsidP="00A45A2A" w:rsidRDefault="00A45A2A" w14:paraId="18D25704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167.0 (11.2)</w:t>
            </w:r>
          </w:p>
        </w:tc>
      </w:tr>
      <w:tr w:rsidRPr="00204030" w:rsidR="00A45A2A" w:rsidTr="0A2FE62D" w14:paraId="4BEEC8B6" w14:textId="77777777">
        <w:trPr>
          <w:trHeight w:val="230"/>
        </w:trPr>
        <w:tc>
          <w:tcPr>
            <w:tcW w:w="2661" w:type="dxa"/>
          </w:tcPr>
          <w:p w:rsidRPr="00204030" w:rsidR="00A45A2A" w:rsidP="00A45A2A" w:rsidRDefault="00A45A2A" w14:paraId="1C435DE1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Weight, kg, mean (SD)</w:t>
            </w:r>
          </w:p>
        </w:tc>
        <w:tc>
          <w:tcPr>
            <w:tcW w:w="1469" w:type="dxa"/>
          </w:tcPr>
          <w:p w:rsidRPr="00204030" w:rsidR="00A45A2A" w:rsidP="00A45A2A" w:rsidRDefault="00A45A2A" w14:paraId="5F754FDC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73.29 (10.54)</w:t>
            </w:r>
          </w:p>
        </w:tc>
        <w:tc>
          <w:tcPr>
            <w:tcW w:w="1760" w:type="dxa"/>
          </w:tcPr>
          <w:p w:rsidRPr="00204030" w:rsidR="00A45A2A" w:rsidP="00A45A2A" w:rsidRDefault="00A45A2A" w14:paraId="3285A3EF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77.36 (12.91)</w:t>
            </w:r>
          </w:p>
        </w:tc>
      </w:tr>
      <w:tr w:rsidRPr="00204030" w:rsidR="00A45A2A" w:rsidTr="0A2FE62D" w14:paraId="46F77085" w14:textId="77777777">
        <w:trPr>
          <w:trHeight w:val="238"/>
        </w:trPr>
        <w:tc>
          <w:tcPr>
            <w:tcW w:w="2661" w:type="dxa"/>
          </w:tcPr>
          <w:p w:rsidRPr="00204030" w:rsidR="00A45A2A" w:rsidP="00A45A2A" w:rsidRDefault="0A2FE62D" w14:paraId="2296D37F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A2FE62D">
              <w:rPr>
                <w:rFonts w:ascii="Times New Roman" w:hAnsi="Times New Roman" w:cs="Times New Roman"/>
                <w:sz w:val="22"/>
                <w:szCs w:val="22"/>
              </w:rPr>
              <w:t>Ethnicity, n (%)</w:t>
            </w:r>
          </w:p>
          <w:p w:rsidRPr="00204030" w:rsidR="00A45A2A" w:rsidP="00A45A2A" w:rsidRDefault="00A45A2A" w14:paraId="0F3C7FC3" w14:textId="77777777">
            <w:pPr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Hispanic or Latino</w:t>
            </w:r>
          </w:p>
          <w:p w:rsidRPr="00204030" w:rsidR="00A45A2A" w:rsidP="00A45A2A" w:rsidRDefault="00A45A2A" w14:paraId="1EFE2067" w14:textId="77777777">
            <w:pPr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Not Hispanic or Latino</w:t>
            </w:r>
          </w:p>
        </w:tc>
        <w:tc>
          <w:tcPr>
            <w:tcW w:w="1469" w:type="dxa"/>
          </w:tcPr>
          <w:p w:rsidRPr="00204030" w:rsidR="00A45A2A" w:rsidP="00A45A2A" w:rsidRDefault="00A45A2A" w14:paraId="162DCA9D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Pr="00204030" w:rsidR="00A45A2A" w:rsidP="00A45A2A" w:rsidRDefault="00A45A2A" w14:paraId="75C2AF8A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11 (91.7)</w:t>
            </w:r>
          </w:p>
          <w:p w:rsidRPr="00204030" w:rsidR="00A45A2A" w:rsidP="00A45A2A" w:rsidRDefault="00A45A2A" w14:paraId="48D53E6A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1 (8.3)</w:t>
            </w:r>
          </w:p>
        </w:tc>
        <w:tc>
          <w:tcPr>
            <w:tcW w:w="1760" w:type="dxa"/>
          </w:tcPr>
          <w:p w:rsidRPr="00204030" w:rsidR="00A45A2A" w:rsidP="00A45A2A" w:rsidRDefault="00A45A2A" w14:paraId="37C836F5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Pr="00204030" w:rsidR="00A45A2A" w:rsidP="00A45A2A" w:rsidRDefault="00A45A2A" w14:paraId="16F135AA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12 (100)</w:t>
            </w:r>
          </w:p>
          <w:p w:rsidRPr="00204030" w:rsidR="00A45A2A" w:rsidP="00A45A2A" w:rsidRDefault="0A2FE62D" w14:paraId="3EA47A5F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A2FE62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Pr="00204030" w:rsidR="00A45A2A" w:rsidTr="0A2FE62D" w14:paraId="3ABDD550" w14:textId="77777777">
        <w:trPr>
          <w:trHeight w:val="238"/>
        </w:trPr>
        <w:tc>
          <w:tcPr>
            <w:tcW w:w="2661" w:type="dxa"/>
            <w:tcBorders>
              <w:bottom w:val="single" w:color="auto" w:sz="8" w:space="0"/>
            </w:tcBorders>
          </w:tcPr>
          <w:p w:rsidRPr="00204030" w:rsidR="00A45A2A" w:rsidP="00A45A2A" w:rsidRDefault="00A45A2A" w14:paraId="1DA46846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Race, n (%)</w:t>
            </w:r>
          </w:p>
          <w:p w:rsidRPr="00204030" w:rsidR="00A45A2A" w:rsidP="00A45A2A" w:rsidRDefault="00A45A2A" w14:paraId="4741039F" w14:textId="77777777">
            <w:pPr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  <w:p w:rsidRPr="00204030" w:rsidR="00A45A2A" w:rsidP="00A45A2A" w:rsidRDefault="00A45A2A" w14:paraId="2434BB76" w14:textId="77777777">
            <w:pPr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Black or African American</w:t>
            </w:r>
          </w:p>
        </w:tc>
        <w:tc>
          <w:tcPr>
            <w:tcW w:w="1469" w:type="dxa"/>
            <w:tcBorders>
              <w:bottom w:val="single" w:color="auto" w:sz="8" w:space="0"/>
            </w:tcBorders>
          </w:tcPr>
          <w:p w:rsidRPr="00204030" w:rsidR="00A45A2A" w:rsidP="00A45A2A" w:rsidRDefault="00A45A2A" w14:paraId="16086966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Pr="00204030" w:rsidR="00A45A2A" w:rsidP="00A45A2A" w:rsidRDefault="00A45A2A" w14:paraId="5BC02520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11 (91.7)</w:t>
            </w:r>
          </w:p>
          <w:p w:rsidRPr="00204030" w:rsidR="00A45A2A" w:rsidP="00A45A2A" w:rsidRDefault="00A45A2A" w14:paraId="755D29DE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1 (8.3)</w:t>
            </w:r>
          </w:p>
        </w:tc>
        <w:tc>
          <w:tcPr>
            <w:tcW w:w="1760" w:type="dxa"/>
            <w:tcBorders>
              <w:bottom w:val="single" w:color="auto" w:sz="8" w:space="0"/>
            </w:tcBorders>
          </w:tcPr>
          <w:p w:rsidRPr="00204030" w:rsidR="00A45A2A" w:rsidP="00A45A2A" w:rsidRDefault="00A45A2A" w14:paraId="121C2369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Pr="00204030" w:rsidR="00A45A2A" w:rsidP="00A45A2A" w:rsidRDefault="00A45A2A" w14:paraId="5C872D10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10 (83.3)</w:t>
            </w:r>
          </w:p>
          <w:p w:rsidRPr="00204030" w:rsidR="00A45A2A" w:rsidP="00A45A2A" w:rsidRDefault="00A45A2A" w14:paraId="48D8A850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2 (16.7)</w:t>
            </w:r>
          </w:p>
        </w:tc>
      </w:tr>
      <w:tr w:rsidRPr="00204030" w:rsidR="00A45A2A" w:rsidTr="0A2FE62D" w14:paraId="509D293D" w14:textId="77777777">
        <w:trPr>
          <w:trHeight w:val="125"/>
        </w:trPr>
        <w:tc>
          <w:tcPr>
            <w:tcW w:w="5890" w:type="dxa"/>
            <w:gridSpan w:val="3"/>
            <w:tcBorders>
              <w:top w:val="single" w:color="auto" w:sz="8" w:space="0"/>
            </w:tcBorders>
          </w:tcPr>
          <w:p w:rsidRPr="00204030" w:rsidR="00A45A2A" w:rsidP="00A45A2A" w:rsidRDefault="00A45A2A" w14:paraId="1FAD2625" w14:textId="02B064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030">
              <w:rPr>
                <w:rFonts w:ascii="Times New Roman" w:hAnsi="Times New Roman" w:cs="Times New Roman"/>
                <w:sz w:val="18"/>
                <w:szCs w:val="18"/>
              </w:rPr>
              <w:t xml:space="preserve">BMI, body mass index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QR, interquartile range; </w:t>
            </w:r>
            <w:r w:rsidRPr="00204030">
              <w:rPr>
                <w:rFonts w:ascii="Times New Roman" w:hAnsi="Times New Roman" w:cs="Times New Roman"/>
                <w:sz w:val="18"/>
                <w:szCs w:val="18"/>
              </w:rPr>
              <w:t>SD, standard deviation.</w:t>
            </w:r>
          </w:p>
        </w:tc>
      </w:tr>
    </w:tbl>
    <w:p w:rsidR="00B623AB" w:rsidP="00B623AB" w:rsidRDefault="00B623AB" w14:paraId="7949914A" w14:textId="77777777">
      <w:pPr>
        <w:rPr>
          <w:rFonts w:ascii="Times New Roman" w:hAnsi="Times New Roman" w:cs="Times New Roman"/>
        </w:rPr>
        <w:sectPr w:rsidR="00B623AB" w:rsidSect="00B623AB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Pr="00204030" w:rsidR="00B623AB" w:rsidP="00B623AB" w:rsidRDefault="00B623AB" w14:paraId="3843F429" w14:textId="466A5B9E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601" w:tblpY="1186"/>
        <w:tblW w:w="12571" w:type="dxa"/>
        <w:tblLook w:val="04A0" w:firstRow="1" w:lastRow="0" w:firstColumn="1" w:lastColumn="0" w:noHBand="0" w:noVBand="1"/>
      </w:tblPr>
      <w:tblGrid>
        <w:gridCol w:w="2143"/>
        <w:gridCol w:w="1043"/>
        <w:gridCol w:w="818"/>
        <w:gridCol w:w="1053"/>
        <w:gridCol w:w="748"/>
        <w:gridCol w:w="937"/>
        <w:gridCol w:w="729"/>
        <w:gridCol w:w="1060"/>
        <w:gridCol w:w="713"/>
        <w:gridCol w:w="970"/>
        <w:gridCol w:w="692"/>
        <w:gridCol w:w="989"/>
        <w:gridCol w:w="676"/>
      </w:tblGrid>
      <w:tr w:rsidRPr="00204030" w:rsidR="00B623AB" w:rsidTr="0050209B" w14:paraId="23B580D6" w14:textId="77777777">
        <w:trPr>
          <w:trHeight w:val="386"/>
        </w:trPr>
        <w:tc>
          <w:tcPr>
            <w:tcW w:w="12571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4BBBA6DC" w14:paraId="21FA8B0F" w14:textId="3D4CB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4BBBA6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ble S2. </w:t>
            </w:r>
            <w:r w:rsidRPr="4BBBA6DC">
              <w:rPr>
                <w:rFonts w:ascii="Times New Roman" w:hAnsi="Times New Roman" w:eastAsia="Gill Sans" w:cs="Times New Roman"/>
                <w:sz w:val="22"/>
                <w:szCs w:val="22"/>
              </w:rPr>
              <w:t xml:space="preserve">Part 2 </w:t>
            </w:r>
            <w:r w:rsidRPr="4BBBA6DC">
              <w:rPr>
                <w:rFonts w:ascii="Times New Roman" w:hAnsi="Times New Roman" w:eastAsia="Gill Sans" w:cs="Times New Roman"/>
                <w:b/>
                <w:bCs/>
                <w:sz w:val="22"/>
                <w:szCs w:val="22"/>
              </w:rPr>
              <w:t>s</w:t>
            </w:r>
            <w:r w:rsidRPr="4BBBA6DC">
              <w:rPr>
                <w:rFonts w:ascii="Times New Roman" w:hAnsi="Times New Roman" w:eastAsia="Gill Sans" w:cs="Times New Roman"/>
                <w:sz w:val="22"/>
                <w:szCs w:val="22"/>
              </w:rPr>
              <w:t xml:space="preserve">ummary of adverse events in 100 mg and 300 mg </w:t>
            </w:r>
            <w:proofErr w:type="spellStart"/>
            <w:r w:rsidRPr="4BBBA6DC">
              <w:rPr>
                <w:rFonts w:ascii="Times New Roman" w:hAnsi="Times New Roman" w:eastAsia="Gill Sans" w:cs="Times New Roman"/>
                <w:sz w:val="22"/>
                <w:szCs w:val="22"/>
              </w:rPr>
              <w:t>tovorafenib</w:t>
            </w:r>
            <w:proofErr w:type="spellEnd"/>
            <w:r w:rsidRPr="4BBBA6DC">
              <w:rPr>
                <w:rFonts w:ascii="Times New Roman" w:hAnsi="Times New Roman" w:eastAsia="Gill Sans" w:cs="Times New Roman"/>
                <w:sz w:val="22"/>
                <w:szCs w:val="22"/>
              </w:rPr>
              <w:t xml:space="preserve"> </w:t>
            </w:r>
          </w:p>
        </w:tc>
      </w:tr>
      <w:tr w:rsidRPr="00204030" w:rsidR="00B623AB" w:rsidTr="0050209B" w14:paraId="5B74169D" w14:textId="77777777">
        <w:trPr>
          <w:trHeight w:val="386"/>
        </w:trPr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</w:tcPr>
          <w:p w:rsidRPr="00204030" w:rsidR="00B623AB" w:rsidP="003614D9" w:rsidRDefault="00B623AB" w14:paraId="051C690A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28" w:type="dxa"/>
            <w:gridSpan w:val="6"/>
            <w:tcBorders>
              <w:top w:val="single" w:color="auto" w:sz="4" w:space="0"/>
              <w:left w:val="single" w:color="FFFFFF" w:themeColor="background1" w:sz="4" w:space="0"/>
              <w:bottom w:val="single" w:color="auto" w:sz="4" w:space="0"/>
              <w:right w:val="single" w:color="auto" w:sz="4" w:space="0"/>
            </w:tcBorders>
          </w:tcPr>
          <w:p w:rsidRPr="00204030" w:rsidR="00B623AB" w:rsidP="003614D9" w:rsidRDefault="00B623AB" w14:paraId="2DF64933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100 mg dose</w:t>
            </w:r>
          </w:p>
        </w:tc>
        <w:tc>
          <w:tcPr>
            <w:tcW w:w="510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FFFFFF" w:themeColor="background1" w:sz="4" w:space="0"/>
            </w:tcBorders>
          </w:tcPr>
          <w:p w:rsidRPr="00204030" w:rsidR="00B623AB" w:rsidP="003614D9" w:rsidRDefault="00B623AB" w14:paraId="5C62F594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300 mg dose</w:t>
            </w:r>
          </w:p>
        </w:tc>
      </w:tr>
      <w:tr w:rsidRPr="00204030" w:rsidR="00B623AB" w:rsidTr="0050209B" w14:paraId="39E3043E" w14:textId="77777777">
        <w:trPr>
          <w:trHeight w:val="359"/>
        </w:trPr>
        <w:tc>
          <w:tcPr>
            <w:tcW w:w="2143" w:type="dxa"/>
            <w:vMerge/>
            <w:tcBorders>
              <w:top w:val="nil"/>
              <w:left w:val="single" w:color="FFFFFF" w:themeColor="background1" w:sz="4" w:space="0"/>
              <w:right w:val="single" w:color="FFFFFF" w:themeColor="background1" w:sz="4" w:space="0"/>
            </w:tcBorders>
          </w:tcPr>
          <w:p w:rsidRPr="00204030" w:rsidR="00B623AB" w:rsidP="003614D9" w:rsidRDefault="00B623AB" w14:paraId="0F947BCD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28" w:type="dxa"/>
            <w:gridSpan w:val="6"/>
            <w:tcBorders>
              <w:top w:val="single" w:color="auto" w:sz="4" w:space="0"/>
              <w:left w:val="single" w:color="FFFFFF" w:themeColor="background1" w:sz="4" w:space="0"/>
              <w:bottom w:val="single" w:color="auto" w:sz="4" w:space="0"/>
              <w:right w:val="single" w:color="auto" w:sz="4" w:space="0"/>
            </w:tcBorders>
          </w:tcPr>
          <w:p w:rsidRPr="00204030" w:rsidR="00B623AB" w:rsidP="003614D9" w:rsidRDefault="00B623AB" w14:paraId="4E5E1720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Regimen</w:t>
            </w:r>
          </w:p>
        </w:tc>
        <w:tc>
          <w:tcPr>
            <w:tcW w:w="510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FFFFFF" w:themeColor="background1" w:sz="4" w:space="0"/>
            </w:tcBorders>
          </w:tcPr>
          <w:p w:rsidRPr="00204030" w:rsidR="00B623AB" w:rsidP="003614D9" w:rsidRDefault="00B623AB" w14:paraId="0AAA148C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Regimen</w:t>
            </w:r>
          </w:p>
        </w:tc>
      </w:tr>
      <w:tr w:rsidRPr="00204030" w:rsidR="00B623AB" w:rsidTr="0050209B" w14:paraId="32A7C548" w14:textId="77777777">
        <w:trPr>
          <w:trHeight w:val="359"/>
        </w:trPr>
        <w:tc>
          <w:tcPr>
            <w:tcW w:w="2143" w:type="dxa"/>
            <w:vMerge/>
            <w:tcBorders>
              <w:left w:val="single" w:color="FFFFFF" w:themeColor="background1" w:sz="4" w:space="0"/>
              <w:right w:val="single" w:color="FFFFFF" w:themeColor="background1" w:sz="4" w:space="0"/>
            </w:tcBorders>
          </w:tcPr>
          <w:p w:rsidRPr="00204030" w:rsidR="00B623AB" w:rsidP="003614D9" w:rsidRDefault="00B623AB" w14:paraId="5526A001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1" w:type="dxa"/>
            <w:gridSpan w:val="2"/>
            <w:tcBorders>
              <w:top w:val="single" w:color="auto" w:sz="4" w:space="0"/>
              <w:left w:val="single" w:color="FFFFFF" w:themeColor="background1" w:sz="4" w:space="0"/>
              <w:bottom w:val="single" w:color="auto" w:sz="4" w:space="0"/>
              <w:right w:val="nil"/>
            </w:tcBorders>
          </w:tcPr>
          <w:p w:rsidRPr="00204030" w:rsidR="00B623AB" w:rsidP="003614D9" w:rsidRDefault="00B623AB" w14:paraId="45D52C44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T[fast]</w:t>
            </w:r>
          </w:p>
          <w:p w:rsidRPr="00204030" w:rsidR="00B623AB" w:rsidP="003614D9" w:rsidRDefault="00B623AB" w14:paraId="1E1007BE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N=7</w:t>
            </w:r>
          </w:p>
        </w:tc>
        <w:tc>
          <w:tcPr>
            <w:tcW w:w="18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6805D219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S[fast]</w:t>
            </w:r>
          </w:p>
          <w:p w:rsidRPr="00204030" w:rsidR="00B623AB" w:rsidP="003614D9" w:rsidRDefault="00B623AB" w14:paraId="4259ED43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N=8</w:t>
            </w:r>
          </w:p>
        </w:tc>
        <w:tc>
          <w:tcPr>
            <w:tcW w:w="166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:rsidRPr="00204030" w:rsidR="00B623AB" w:rsidP="003614D9" w:rsidRDefault="00B623AB" w14:paraId="0EEFF790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T[fed]</w:t>
            </w:r>
          </w:p>
          <w:p w:rsidRPr="00204030" w:rsidR="00B623AB" w:rsidP="003614D9" w:rsidRDefault="00B623AB" w14:paraId="26F90916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N=8</w:t>
            </w:r>
          </w:p>
        </w:tc>
        <w:tc>
          <w:tcPr>
            <w:tcW w:w="1773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:rsidRPr="00204030" w:rsidR="00B623AB" w:rsidP="003614D9" w:rsidRDefault="00B623AB" w14:paraId="3ADE4631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T[fast]</w:t>
            </w:r>
          </w:p>
          <w:p w:rsidRPr="00204030" w:rsidR="00B623AB" w:rsidP="003614D9" w:rsidRDefault="00B623AB" w14:paraId="7C379E4A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N=4</w:t>
            </w:r>
          </w:p>
        </w:tc>
        <w:tc>
          <w:tcPr>
            <w:tcW w:w="166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7CC06A93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S[fast]</w:t>
            </w:r>
          </w:p>
          <w:p w:rsidRPr="00204030" w:rsidR="00B623AB" w:rsidP="003614D9" w:rsidRDefault="00B623AB" w14:paraId="7CC5869B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N=4</w:t>
            </w:r>
          </w:p>
        </w:tc>
        <w:tc>
          <w:tcPr>
            <w:tcW w:w="166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40C9D63B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 xml:space="preserve"> T[fed]</w:t>
            </w:r>
          </w:p>
          <w:p w:rsidRPr="00204030" w:rsidR="00B623AB" w:rsidP="003614D9" w:rsidRDefault="00B623AB" w14:paraId="1A2C5AE5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N=4</w:t>
            </w:r>
          </w:p>
        </w:tc>
      </w:tr>
      <w:tr w:rsidRPr="00204030" w:rsidR="00B623AB" w:rsidTr="0050209B" w14:paraId="666F88CC" w14:textId="77777777">
        <w:trPr>
          <w:trHeight w:val="200"/>
        </w:trPr>
        <w:tc>
          <w:tcPr>
            <w:tcW w:w="2143" w:type="dxa"/>
            <w:vMerge/>
            <w:tcBorders>
              <w:left w:val="single" w:color="FFFFFF" w:themeColor="background1" w:sz="4" w:space="0"/>
              <w:right w:val="single" w:color="FFFFFF" w:themeColor="background1" w:sz="4" w:space="0"/>
            </w:tcBorders>
          </w:tcPr>
          <w:p w:rsidRPr="00204030" w:rsidR="00B623AB" w:rsidP="003614D9" w:rsidRDefault="00B623AB" w14:paraId="69481692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color="auto" w:sz="4" w:space="0"/>
              <w:left w:val="single" w:color="FFFFFF" w:themeColor="background1" w:sz="4" w:space="0"/>
              <w:bottom w:val="single" w:color="auto" w:sz="4" w:space="0"/>
              <w:right w:val="nil"/>
            </w:tcBorders>
          </w:tcPr>
          <w:p w:rsidRPr="00204030" w:rsidR="00B623AB" w:rsidP="003614D9" w:rsidRDefault="00B623AB" w14:paraId="0D96E0D1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703B7C7A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35234A42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25E49C39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4E49ECCE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7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:rsidRPr="00204030" w:rsidR="00B623AB" w:rsidP="003614D9" w:rsidRDefault="00B623AB" w14:paraId="050E7A39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:rsidRPr="00204030" w:rsidR="00B623AB" w:rsidP="003614D9" w:rsidRDefault="00B623AB" w14:paraId="177398F4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7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48BF7D9D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9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7542D9FB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20B16C3E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51925C51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6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76EC6870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</w:tr>
      <w:tr w:rsidRPr="00204030" w:rsidR="00B623AB" w:rsidTr="4BBBA6DC" w14:paraId="3C10B77C" w14:textId="77777777">
        <w:trPr>
          <w:trHeight w:val="618"/>
        </w:trPr>
        <w:tc>
          <w:tcPr>
            <w:tcW w:w="21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204030" w:rsidR="00B623AB" w:rsidP="003614D9" w:rsidRDefault="00B623AB" w14:paraId="5FDFDA8A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TEAEs</w:t>
            </w: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204030" w:rsidR="00B623AB" w:rsidP="003614D9" w:rsidRDefault="00B623AB" w14:paraId="29CFD792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5 (71.4)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204030" w:rsidR="00B623AB" w:rsidP="003614D9" w:rsidRDefault="00B623AB" w14:paraId="258DC40C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204030" w:rsidR="00B623AB" w:rsidP="003614D9" w:rsidRDefault="00B623AB" w14:paraId="4AA6C930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5 (62.5)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204030" w:rsidR="00B623AB" w:rsidP="003614D9" w:rsidRDefault="00B623AB" w14:paraId="7B81258E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204030" w:rsidR="00B623AB" w:rsidP="003614D9" w:rsidRDefault="00B623AB" w14:paraId="248AA0BD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6 (75.0)</w:t>
            </w:r>
          </w:p>
        </w:tc>
        <w:tc>
          <w:tcPr>
            <w:tcW w:w="729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:rsidRPr="00204030" w:rsidR="00B623AB" w:rsidP="003614D9" w:rsidRDefault="00B623AB" w14:paraId="754538B7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 w:rsidRPr="00204030" w:rsidR="00B623AB" w:rsidP="003614D9" w:rsidRDefault="00B623AB" w14:paraId="7B9DBE50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4 (100)</w:t>
            </w:r>
          </w:p>
        </w:tc>
        <w:tc>
          <w:tcPr>
            <w:tcW w:w="7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204030" w:rsidR="00B623AB" w:rsidP="003614D9" w:rsidRDefault="00B623AB" w14:paraId="6D9AEA63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9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204030" w:rsidR="00B623AB" w:rsidP="003614D9" w:rsidRDefault="00B623AB" w14:paraId="6B1EC462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4 (100)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204030" w:rsidR="00B623AB" w:rsidP="003614D9" w:rsidRDefault="00B623AB" w14:paraId="1660DD83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204030" w:rsidR="00B623AB" w:rsidP="003614D9" w:rsidRDefault="00B623AB" w14:paraId="1D1EB273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4 (100)</w:t>
            </w:r>
          </w:p>
        </w:tc>
        <w:tc>
          <w:tcPr>
            <w:tcW w:w="6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204030" w:rsidR="00B623AB" w:rsidP="003614D9" w:rsidRDefault="00B623AB" w14:paraId="3DB0A0AC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Pr="00204030" w:rsidR="00B623AB" w:rsidTr="4BBBA6DC" w14:paraId="69C0323A" w14:textId="77777777">
        <w:trPr>
          <w:trHeight w:val="678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685BD115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Severe TEA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257105F2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7BFDDD4B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551F71EB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32621EF6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794A8DFE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:rsidRPr="00204030" w:rsidR="00B623AB" w:rsidP="003614D9" w:rsidRDefault="00B623AB" w14:paraId="3C36462E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:rsidRPr="00204030" w:rsidR="00B623AB" w:rsidP="003614D9" w:rsidRDefault="00B623AB" w14:paraId="092F24C3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2 (50.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70A1FC57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115A9BF4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5C1DAD57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798FCA4E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2 (50.0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1C50FB2A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Pr="00204030" w:rsidR="00B623AB" w:rsidTr="4BBBA6DC" w14:paraId="3F79E001" w14:textId="77777777">
        <w:trPr>
          <w:trHeight w:val="701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0D53CF36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ADR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634112EC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4 (10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527FCC70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0BD2C353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4 (50.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2F9C0A70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104948E0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5 (62.5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:rsidRPr="00204030" w:rsidR="00B623AB" w:rsidP="003614D9" w:rsidRDefault="00B623AB" w14:paraId="667D7936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:rsidRPr="00204030" w:rsidR="00B623AB" w:rsidP="003614D9" w:rsidRDefault="00B623AB" w14:paraId="76A00386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4 (10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73B435FF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63885D76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4 (10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01767261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380EA60A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4 (100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2504AD52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Pr="00204030" w:rsidR="00B623AB" w:rsidTr="4BBBA6DC" w14:paraId="5E820FC5" w14:textId="77777777">
        <w:trPr>
          <w:trHeight w:val="71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41936F90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Serious TEA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502BC20D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39C0454A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202EF62F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44A73BCC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5EADC8F7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:rsidRPr="00204030" w:rsidR="00B623AB" w:rsidP="003614D9" w:rsidRDefault="00B623AB" w14:paraId="4C038CFD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:rsidRPr="00204030" w:rsidR="00B623AB" w:rsidP="003614D9" w:rsidRDefault="00B623AB" w14:paraId="3F4496E8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455E29AF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4871EB86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5565626C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2D7DB4E8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Pr="00204030" w:rsidR="00B623AB" w:rsidP="003614D9" w:rsidRDefault="00B623AB" w14:paraId="4A9202CB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Pr="00204030" w:rsidR="00B623AB" w:rsidTr="4BBBA6DC" w14:paraId="1DFFD125" w14:textId="77777777">
        <w:trPr>
          <w:trHeight w:val="713"/>
        </w:trPr>
        <w:tc>
          <w:tcPr>
            <w:tcW w:w="21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3EA3D33B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TEAEs leading to study drug withdraw</w:t>
            </w:r>
          </w:p>
        </w:tc>
        <w:tc>
          <w:tcPr>
            <w:tcW w:w="10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2DEB5008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376A1554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7BC109DC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37A42EAA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309EFF68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:rsidRPr="00204030" w:rsidR="00B623AB" w:rsidP="003614D9" w:rsidRDefault="00B623AB" w14:paraId="5EB915D7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 w:rsidRPr="00204030" w:rsidR="00B623AB" w:rsidP="003614D9" w:rsidRDefault="00B623AB" w14:paraId="7D87C9DE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7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5D585803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2135496D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144EA860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289E332F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6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204030" w:rsidR="00B623AB" w:rsidP="003614D9" w:rsidRDefault="00B623AB" w14:paraId="581E506A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03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Pr="00204030" w:rsidR="00B623AB" w:rsidTr="4BBBA6DC" w14:paraId="3040CE64" w14:textId="77777777">
        <w:trPr>
          <w:trHeight w:val="494"/>
        </w:trPr>
        <w:tc>
          <w:tcPr>
            <w:tcW w:w="12571" w:type="dxa"/>
            <w:gridSpan w:val="13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204030" w:rsidR="00B623AB" w:rsidP="003614D9" w:rsidRDefault="00B623AB" w14:paraId="7A073BB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030">
              <w:rPr>
                <w:rFonts w:ascii="Times New Roman" w:hAnsi="Times New Roman" w:cs="Times New Roman"/>
                <w:sz w:val="18"/>
                <w:szCs w:val="18"/>
              </w:rPr>
              <w:t xml:space="preserve">ADR, adverse drug reaction; n, the number of participants reporting at least one event; N, the total number of events; </w:t>
            </w:r>
            <w:r w:rsidRPr="00204030">
              <w:rPr>
                <w:rFonts w:ascii="Times New Roman" w:hAnsi="Times New Roman" w:eastAsia="Times New Roman" w:cs="Times New Roman"/>
                <w:sz w:val="18"/>
                <w:szCs w:val="18"/>
              </w:rPr>
              <w:t xml:space="preserve">S[fast], </w:t>
            </w:r>
            <w:proofErr w:type="spellStart"/>
            <w:r w:rsidRPr="00204030">
              <w:rPr>
                <w:rFonts w:ascii="Times New Roman" w:hAnsi="Times New Roman" w:eastAsia="Times New Roman" w:cs="Times New Roman"/>
                <w:sz w:val="18"/>
                <w:szCs w:val="18"/>
              </w:rPr>
              <w:t>PfOS</w:t>
            </w:r>
            <w:proofErr w:type="spellEnd"/>
            <w:r w:rsidRPr="00204030">
              <w:rPr>
                <w:rFonts w:ascii="Times New Roman" w:hAnsi="Times New Roman" w:eastAsia="Times New Roman" w:cs="Times New Roman"/>
                <w:sz w:val="18"/>
                <w:szCs w:val="18"/>
              </w:rPr>
              <w:t xml:space="preserve"> under fasted</w:t>
            </w:r>
            <w:r w:rsidRPr="00204030">
              <w:rPr>
                <w:rFonts w:ascii="Times New Roman" w:hAnsi="Times New Roman" w:cs="Times New Roman"/>
                <w:sz w:val="18"/>
                <w:szCs w:val="18"/>
              </w:rPr>
              <w:t>; TEAE, treatment</w:t>
            </w:r>
            <w:r w:rsidRPr="00204030">
              <w:rPr>
                <w:rFonts w:ascii="Times New Roman" w:hAnsi="Times New Roman" w:eastAsia="Times New Roman" w:cs="Times New Roman"/>
                <w:sz w:val="18"/>
                <w:szCs w:val="18"/>
              </w:rPr>
              <w:t xml:space="preserve">-emergent </w:t>
            </w:r>
            <w:r w:rsidRPr="00204030">
              <w:rPr>
                <w:rFonts w:ascii="Times New Roman" w:hAnsi="Times New Roman" w:cs="Times New Roman"/>
                <w:sz w:val="18"/>
                <w:szCs w:val="18"/>
              </w:rPr>
              <w:t xml:space="preserve">adverse event; </w:t>
            </w:r>
            <w:r w:rsidRPr="00204030">
              <w:rPr>
                <w:rFonts w:ascii="Times New Roman" w:hAnsi="Times New Roman" w:eastAsia="Times New Roman" w:cs="Times New Roman"/>
                <w:sz w:val="18"/>
                <w:szCs w:val="18"/>
              </w:rPr>
              <w:t>T[fast], tablet under fasted; T[fed], tablet after a high-fat meal.</w:t>
            </w:r>
          </w:p>
          <w:p w:rsidRPr="00204030" w:rsidR="00B623AB" w:rsidP="003614D9" w:rsidRDefault="00B623AB" w14:paraId="028B2CC2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Pr="00204030" w:rsidR="00B623AB" w:rsidP="00B623AB" w:rsidRDefault="00B623AB" w14:paraId="413AA9D9" w14:textId="77777777">
      <w:pPr>
        <w:rPr>
          <w:rFonts w:ascii="Times New Roman" w:hAnsi="Times New Roman" w:cs="Times New Roman"/>
        </w:rPr>
      </w:pPr>
    </w:p>
    <w:p w:rsidRPr="00387565" w:rsidR="00B623AB" w:rsidP="00B623AB" w:rsidRDefault="00B623AB" w14:paraId="377DEFBC" w14:textId="77777777">
      <w:pPr>
        <w:spacing w:after="0" w:line="480" w:lineRule="auto"/>
        <w:rPr>
          <w:rFonts w:ascii="Times New Roman" w:hAnsi="Times New Roman"/>
          <w:sz w:val="24"/>
        </w:rPr>
      </w:pPr>
    </w:p>
    <w:p w:rsidR="00C0293B" w:rsidRDefault="00C0293B" w14:paraId="5248DA76" w14:textId="77777777"/>
    <w:p w:rsidR="1EC91F41" w:rsidRDefault="1EC91F41" w14:paraId="40EC36BA" w14:textId="3EB677D9"/>
    <w:p w:rsidR="1EC91F41" w:rsidRDefault="1EC91F41" w14:paraId="6FF30F6D" w14:textId="7F6AB6F2"/>
    <w:p w:rsidR="1EC91F41" w:rsidRDefault="1EC91F41" w14:paraId="13B8E279" w14:textId="144F14AC"/>
    <w:p w:rsidR="009D5DD9" w:rsidRDefault="009D5DD9" w14:paraId="480CCA7A" w14:textId="77777777"/>
    <w:p w:rsidR="1EC91F41" w:rsidP="346A1312" w:rsidRDefault="009D5DD9" w14:paraId="66288340" w14:noSpellErr="1" w14:textId="592E4E44">
      <w:pPr>
        <w:pStyle w:val="Normal"/>
      </w:pPr>
    </w:p>
    <w:sectPr w:rsidR="1EC91F41" w:rsidSect="00B623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2E4226" w:rsidP="00B623AB" w:rsidRDefault="002E4226" w14:paraId="65E17683" w14:textId="77777777">
      <w:pPr>
        <w:spacing w:after="0" w:line="240" w:lineRule="auto"/>
      </w:pPr>
      <w:r>
        <w:separator/>
      </w:r>
    </w:p>
  </w:endnote>
  <w:endnote w:type="continuationSeparator" w:id="0">
    <w:p w:rsidR="002E4226" w:rsidP="00B623AB" w:rsidRDefault="002E4226" w14:paraId="4489200C" w14:textId="77777777">
      <w:pPr>
        <w:spacing w:after="0" w:line="240" w:lineRule="auto"/>
      </w:pPr>
      <w:r>
        <w:continuationSeparator/>
      </w:r>
    </w:p>
  </w:endnote>
  <w:endnote w:type="continuationNotice" w:id="1">
    <w:p w:rsidR="002E4226" w:rsidRDefault="002E4226" w14:paraId="07692ECF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">
    <w:altName w:val="Arial"/>
    <w:charset w:val="B1"/>
    <w:family w:val="swiss"/>
    <w:pitch w:val="variable"/>
    <w:sig w:usb0="80000A67" w:usb1="00000000" w:usb2="00000000" w:usb3="00000000" w:csb0="000001F7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506971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23AB" w:rsidRDefault="00B623AB" w14:paraId="71EA070F" w14:textId="1F9EAC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623AB" w:rsidRDefault="00B623AB" w14:paraId="0B017695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2E4226" w:rsidP="00B623AB" w:rsidRDefault="002E4226" w14:paraId="5F6137CD" w14:textId="77777777">
      <w:pPr>
        <w:spacing w:after="0" w:line="240" w:lineRule="auto"/>
      </w:pPr>
      <w:r>
        <w:separator/>
      </w:r>
    </w:p>
  </w:footnote>
  <w:footnote w:type="continuationSeparator" w:id="0">
    <w:p w:rsidR="002E4226" w:rsidP="00B623AB" w:rsidRDefault="002E4226" w14:paraId="23F542D2" w14:textId="77777777">
      <w:pPr>
        <w:spacing w:after="0" w:line="240" w:lineRule="auto"/>
      </w:pPr>
      <w:r>
        <w:continuationSeparator/>
      </w:r>
    </w:p>
  </w:footnote>
  <w:footnote w:type="continuationNotice" w:id="1">
    <w:p w:rsidR="002E4226" w:rsidRDefault="002E4226" w14:paraId="191865DF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0C47D5" w:rsidP="4A80EC32" w:rsidRDefault="4A80EC32" w14:paraId="0C23A055" w14:textId="3058A696">
    <w:pPr>
      <w:pStyle w:val="Header"/>
      <w:jc w:val="center"/>
      <w:rPr>
        <w:rFonts w:ascii="Arial" w:hAnsi="Arial" w:cs="Arial"/>
        <w:sz w:val="20"/>
        <w:szCs w:val="20"/>
      </w:rPr>
    </w:pPr>
    <w:r w:rsidRPr="4A80EC32">
      <w:rPr>
        <w:rFonts w:ascii="Arial" w:hAnsi="Arial" w:cs="Arial"/>
        <w:sz w:val="20"/>
        <w:szCs w:val="20"/>
      </w:rPr>
      <w:t xml:space="preserve">Taste profile and relative bioavailability of </w:t>
    </w:r>
    <w:proofErr w:type="spellStart"/>
    <w:r w:rsidRPr="4A80EC32">
      <w:rPr>
        <w:rFonts w:ascii="Arial" w:hAnsi="Arial" w:cs="Arial"/>
        <w:sz w:val="20"/>
        <w:szCs w:val="20"/>
      </w:rPr>
      <w:t>tovorafenib</w:t>
    </w:r>
    <w:proofErr w:type="spellEnd"/>
    <w:r w:rsidRPr="4A80EC32">
      <w:rPr>
        <w:rFonts w:ascii="Arial" w:hAnsi="Arial" w:cs="Arial"/>
        <w:sz w:val="20"/>
        <w:szCs w:val="20"/>
      </w:rPr>
      <w:t xml:space="preserve"> powder for oral suspension and food effect of the </w:t>
    </w:r>
    <w:proofErr w:type="spellStart"/>
    <w:r w:rsidRPr="4A80EC32">
      <w:rPr>
        <w:rFonts w:ascii="Arial" w:hAnsi="Arial" w:cs="Arial"/>
        <w:sz w:val="20"/>
        <w:szCs w:val="20"/>
      </w:rPr>
      <w:t>tovorafenib</w:t>
    </w:r>
    <w:proofErr w:type="spellEnd"/>
    <w:r w:rsidRPr="4A80EC32">
      <w:rPr>
        <w:rFonts w:ascii="Arial" w:hAnsi="Arial" w:cs="Arial"/>
        <w:sz w:val="20"/>
        <w:szCs w:val="20"/>
      </w:rPr>
      <w:t xml:space="preserve"> tablet in healthy participants</w:t>
    </w:r>
  </w:p>
</w:hdr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proofState w:spelling="clean" w:grammar="dirty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55vzrei2ezfke0wsc59zaxvzdzwsx5v52w&quot;&gt;ClinPharm - tovo bioavailability&lt;record-ids&gt;&lt;item&gt;49&lt;/item&gt;&lt;/record-ids&gt;&lt;/item&gt;&lt;/Libraries&gt;"/>
  </w:docVars>
  <w:rsids>
    <w:rsidRoot w:val="00B623AB"/>
    <w:rsid w:val="000238E1"/>
    <w:rsid w:val="000241A8"/>
    <w:rsid w:val="000425FB"/>
    <w:rsid w:val="000472D5"/>
    <w:rsid w:val="00051BF8"/>
    <w:rsid w:val="000544E9"/>
    <w:rsid w:val="00082C38"/>
    <w:rsid w:val="00092B8F"/>
    <w:rsid w:val="000C47D5"/>
    <w:rsid w:val="00157AA1"/>
    <w:rsid w:val="0016602A"/>
    <w:rsid w:val="001C78D2"/>
    <w:rsid w:val="002506CF"/>
    <w:rsid w:val="00263618"/>
    <w:rsid w:val="00280D36"/>
    <w:rsid w:val="002876F2"/>
    <w:rsid w:val="002C218D"/>
    <w:rsid w:val="002E4226"/>
    <w:rsid w:val="00303C14"/>
    <w:rsid w:val="00313C86"/>
    <w:rsid w:val="00316D78"/>
    <w:rsid w:val="003614D9"/>
    <w:rsid w:val="00393709"/>
    <w:rsid w:val="003A4324"/>
    <w:rsid w:val="003D031F"/>
    <w:rsid w:val="00404F52"/>
    <w:rsid w:val="00485C36"/>
    <w:rsid w:val="004A613B"/>
    <w:rsid w:val="0050209B"/>
    <w:rsid w:val="0055279E"/>
    <w:rsid w:val="00566CEC"/>
    <w:rsid w:val="005715DA"/>
    <w:rsid w:val="00594993"/>
    <w:rsid w:val="005B1CDE"/>
    <w:rsid w:val="005C6DF7"/>
    <w:rsid w:val="00641F6E"/>
    <w:rsid w:val="006B18C9"/>
    <w:rsid w:val="00744866"/>
    <w:rsid w:val="00763EBF"/>
    <w:rsid w:val="007978DB"/>
    <w:rsid w:val="007E11C4"/>
    <w:rsid w:val="00830A61"/>
    <w:rsid w:val="00831DFC"/>
    <w:rsid w:val="00831F5F"/>
    <w:rsid w:val="008404FD"/>
    <w:rsid w:val="00883980"/>
    <w:rsid w:val="008C50A8"/>
    <w:rsid w:val="008C73A3"/>
    <w:rsid w:val="008E521F"/>
    <w:rsid w:val="0090744B"/>
    <w:rsid w:val="00921C55"/>
    <w:rsid w:val="00943875"/>
    <w:rsid w:val="0094706B"/>
    <w:rsid w:val="009C0E60"/>
    <w:rsid w:val="009D5DD9"/>
    <w:rsid w:val="009F6F69"/>
    <w:rsid w:val="009F7069"/>
    <w:rsid w:val="00A45A2A"/>
    <w:rsid w:val="00A73166"/>
    <w:rsid w:val="00AC0F60"/>
    <w:rsid w:val="00AC4842"/>
    <w:rsid w:val="00AE1F71"/>
    <w:rsid w:val="00AF4962"/>
    <w:rsid w:val="00B073CD"/>
    <w:rsid w:val="00B623AB"/>
    <w:rsid w:val="00BC001A"/>
    <w:rsid w:val="00BE3E1A"/>
    <w:rsid w:val="00C0293B"/>
    <w:rsid w:val="00C3043A"/>
    <w:rsid w:val="00D309C7"/>
    <w:rsid w:val="00D456FC"/>
    <w:rsid w:val="00E114B8"/>
    <w:rsid w:val="00E154DE"/>
    <w:rsid w:val="00E86269"/>
    <w:rsid w:val="00EA09D4"/>
    <w:rsid w:val="00EB35D1"/>
    <w:rsid w:val="00F0738D"/>
    <w:rsid w:val="00F27BA3"/>
    <w:rsid w:val="00F565B0"/>
    <w:rsid w:val="00F87360"/>
    <w:rsid w:val="00FA336D"/>
    <w:rsid w:val="00FA788C"/>
    <w:rsid w:val="03E572C8"/>
    <w:rsid w:val="042123EE"/>
    <w:rsid w:val="084BD444"/>
    <w:rsid w:val="0A2FE62D"/>
    <w:rsid w:val="151FAEFE"/>
    <w:rsid w:val="1EC91F41"/>
    <w:rsid w:val="2F89B138"/>
    <w:rsid w:val="346A1312"/>
    <w:rsid w:val="4A80EC32"/>
    <w:rsid w:val="4BBBA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8DAFCB"/>
  <w15:chartTrackingRefBased/>
  <w15:docId w15:val="{46EA8E10-0978-4065-954E-881D0BE4FF2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623AB"/>
    <w:rPr>
      <w:rFonts w:eastAsia="SimSu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23A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3A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3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3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3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3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3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3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3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B623AB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B623AB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B623AB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B623AB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B623AB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B623AB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B623AB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B623AB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B623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3AB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B623AB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3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B623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3AB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GB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B623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3AB"/>
    <w:pPr>
      <w:ind w:left="720"/>
      <w:contextualSpacing/>
    </w:pPr>
    <w:rPr>
      <w:rFonts w:eastAsiaTheme="minorHAns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23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3A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B623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3A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623AB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B623AB"/>
    <w:rPr>
      <w:rFonts w:eastAsia="SimSu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23AB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B623AB"/>
    <w:rPr>
      <w:rFonts w:eastAsia="SimSun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B623AB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2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218D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2C218D"/>
    <w:rPr>
      <w:rFonts w:eastAsia="SimSu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18D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2C218D"/>
    <w:rPr>
      <w:rFonts w:eastAsia="SimSu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263618"/>
    <w:pPr>
      <w:spacing w:after="0" w:line="240" w:lineRule="auto"/>
    </w:pPr>
    <w:rPr>
      <w:rFonts w:eastAsia="SimSun"/>
      <w:kern w:val="0"/>
      <w:lang w:val="en-US"/>
      <w14:ligatures w14:val="none"/>
    </w:rPr>
  </w:style>
  <w:style w:type="paragraph" w:styleId="EndNoteBibliographyTitle" w:customStyle="1">
    <w:name w:val="EndNote Bibliography Title"/>
    <w:basedOn w:val="Normal"/>
    <w:link w:val="EndNoteBibliographyTitleChar"/>
    <w:rsid w:val="009D5DD9"/>
    <w:pPr>
      <w:spacing w:after="0"/>
      <w:jc w:val="center"/>
    </w:pPr>
    <w:rPr>
      <w:rFonts w:ascii="Aptos" w:hAnsi="Aptos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9D5DD9"/>
    <w:rPr>
      <w:rFonts w:ascii="Aptos" w:hAnsi="Aptos" w:eastAsia="SimSun"/>
      <w:noProof/>
      <w:kern w:val="0"/>
      <w:lang w:val="en-US"/>
      <w14:ligatures w14:val="none"/>
    </w:rPr>
  </w:style>
  <w:style w:type="paragraph" w:styleId="EndNoteBibliography" w:customStyle="1">
    <w:name w:val="EndNote Bibliography"/>
    <w:basedOn w:val="Normal"/>
    <w:link w:val="EndNoteBibliographyChar"/>
    <w:rsid w:val="009D5DD9"/>
    <w:pPr>
      <w:spacing w:line="240" w:lineRule="auto"/>
    </w:pPr>
    <w:rPr>
      <w:rFonts w:ascii="Aptos" w:hAnsi="Aptos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9D5DD9"/>
    <w:rPr>
      <w:rFonts w:ascii="Aptos" w:hAnsi="Aptos" w:eastAsia="SimSun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footer" Target="footer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header" Target="header1.xml" Id="rId11" /><Relationship Type="http://schemas.openxmlformats.org/officeDocument/2006/relationships/settings" Target="settings.xml" Id="rId5" /><Relationship Type="http://schemas.openxmlformats.org/officeDocument/2006/relationships/image" Target="media/image2.png" Id="rId10" /><Relationship Type="http://schemas.openxmlformats.org/officeDocument/2006/relationships/styles" Target="styles.xml" Id="rId4" /><Relationship Type="http://schemas.openxmlformats.org/officeDocument/2006/relationships/image" Target="media/image1.tiff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6cdf53-ec35-4bdb-bce9-da437b50af7c">
      <Terms xmlns="http://schemas.microsoft.com/office/infopath/2007/PartnerControls"/>
    </lcf76f155ced4ddcb4097134ff3c332f>
    <TaxCatchAll xmlns="e33989d5-7fd1-4b78-a948-ee2b5472302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66ACAD1005644BAD8847896225C55A" ma:contentTypeVersion="11" ma:contentTypeDescription="Create a new document." ma:contentTypeScope="" ma:versionID="a545a7eb5acc8e82cb00760dfb4435c4">
  <xsd:schema xmlns:xsd="http://www.w3.org/2001/XMLSchema" xmlns:xs="http://www.w3.org/2001/XMLSchema" xmlns:p="http://schemas.microsoft.com/office/2006/metadata/properties" xmlns:ns2="ec6cdf53-ec35-4bdb-bce9-da437b50af7c" xmlns:ns3="e33989d5-7fd1-4b78-a948-ee2b54723025" targetNamespace="http://schemas.microsoft.com/office/2006/metadata/properties" ma:root="true" ma:fieldsID="250758f7abd0513b107d9525fa052389" ns2:_="" ns3:_="">
    <xsd:import namespace="ec6cdf53-ec35-4bdb-bce9-da437b50af7c"/>
    <xsd:import namespace="e33989d5-7fd1-4b78-a948-ee2b547230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6cdf53-ec35-4bdb-bce9-da437b50af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3989d5-7fd1-4b78-a948-ee2b5472302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3ddd2252-8f51-4d83-a8b4-a326226829db}" ma:internalName="TaxCatchAll" ma:showField="CatchAllData" ma:web="e33989d5-7fd1-4b78-a948-ee2b547230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D7B996-EF05-4C06-920B-D4B6D0648672}">
  <ds:schemaRefs>
    <ds:schemaRef ds:uri="http://schemas.microsoft.com/office/2006/metadata/properties"/>
    <ds:schemaRef ds:uri="http://schemas.microsoft.com/office/infopath/2007/PartnerControls"/>
    <ds:schemaRef ds:uri="ec6cdf53-ec35-4bdb-bce9-da437b50af7c"/>
    <ds:schemaRef ds:uri="e33989d5-7fd1-4b78-a948-ee2b54723025"/>
  </ds:schemaRefs>
</ds:datastoreItem>
</file>

<file path=customXml/itemProps2.xml><?xml version="1.0" encoding="utf-8"?>
<ds:datastoreItem xmlns:ds="http://schemas.openxmlformats.org/officeDocument/2006/customXml" ds:itemID="{C4EBDCDB-6FFF-489E-B9B3-85BCFFC4D4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77D836-193B-4E81-892B-DC78B09B21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6cdf53-ec35-4bdb-bce9-da437b50af7c"/>
    <ds:schemaRef ds:uri="e33989d5-7fd1-4b78-a948-ee2b547230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ioscript Group</dc:creator>
  <keywords/>
  <dc:description/>
  <lastModifiedBy>Amy Adlard</lastModifiedBy>
  <revision>4</revision>
  <lastPrinted>2025-04-02T10:34:00.0000000Z</lastPrinted>
  <dcterms:created xsi:type="dcterms:W3CDTF">2025-04-23T08:05:00.0000000Z</dcterms:created>
  <dcterms:modified xsi:type="dcterms:W3CDTF">2025-04-24T09:34:00.197855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66ACAD1005644BAD8847896225C55A</vt:lpwstr>
  </property>
  <property fmtid="{D5CDD505-2E9C-101B-9397-08002B2CF9AE}" pid="3" name="MediaServiceImageTags">
    <vt:lpwstr/>
  </property>
</Properties>
</file>